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6914B7" w14:textId="77777777" w:rsidR="0035200B" w:rsidRPr="002F0854" w:rsidRDefault="0035200B" w:rsidP="0035200B">
      <w:pPr>
        <w:spacing w:line="480" w:lineRule="auto"/>
        <w:jc w:val="center"/>
        <w:rPr>
          <w:lang w:val="en-US"/>
        </w:rPr>
      </w:pPr>
      <w:bookmarkStart w:id="0" w:name="_GoBack"/>
      <w:bookmarkEnd w:id="0"/>
      <w:r w:rsidRPr="002F0854">
        <w:rPr>
          <w:lang w:val="en-US"/>
        </w:rPr>
        <w:t>A</w:t>
      </w:r>
      <w:r>
        <w:rPr>
          <w:lang w:val="en-US"/>
        </w:rPr>
        <w:t xml:space="preserve"> double-blind, placebo-controlled,</w:t>
      </w:r>
      <w:r w:rsidRPr="002F0854">
        <w:rPr>
          <w:lang w:val="en-US"/>
        </w:rPr>
        <w:t xml:space="preserve"> randomized</w:t>
      </w:r>
      <w:r w:rsidRPr="00CA042A">
        <w:rPr>
          <w:lang w:val="en-US"/>
        </w:rPr>
        <w:t xml:space="preserve"> trial of PXT3003 for the treatment of Charcot</w:t>
      </w:r>
      <w:r>
        <w:rPr>
          <w:rFonts w:ascii="Calibri" w:eastAsia="Symbol" w:hAnsi="Calibri" w:cs="Calibri"/>
        </w:rPr>
        <w:t>–</w:t>
      </w:r>
      <w:r w:rsidRPr="00CA042A">
        <w:rPr>
          <w:lang w:val="en-US"/>
        </w:rPr>
        <w:t>Marie</w:t>
      </w:r>
      <w:r>
        <w:rPr>
          <w:rFonts w:ascii="Calibri" w:eastAsia="Symbol" w:hAnsi="Calibri" w:cs="Calibri"/>
        </w:rPr>
        <w:t>–</w:t>
      </w:r>
      <w:r w:rsidRPr="00CA042A">
        <w:rPr>
          <w:lang w:val="en-US"/>
        </w:rPr>
        <w:t>Tooth type 1A</w:t>
      </w:r>
    </w:p>
    <w:p w14:paraId="1B4C7F88" w14:textId="77777777" w:rsidR="0035200B" w:rsidRDefault="0035200B" w:rsidP="0035200B"/>
    <w:p w14:paraId="60C55015" w14:textId="77777777" w:rsidR="0035200B" w:rsidRDefault="0035200B" w:rsidP="0035200B"/>
    <w:p w14:paraId="0C9E2101" w14:textId="6503E42C" w:rsidR="0035200B" w:rsidRDefault="0035200B" w:rsidP="0035200B">
      <w:pPr>
        <w:jc w:val="center"/>
        <w:rPr>
          <w:b/>
          <w:bCs/>
        </w:rPr>
      </w:pPr>
      <w:r>
        <w:rPr>
          <w:b/>
          <w:bCs/>
        </w:rPr>
        <w:t xml:space="preserve">Additional file </w:t>
      </w:r>
      <w:r w:rsidR="00B4132D">
        <w:rPr>
          <w:b/>
          <w:bCs/>
        </w:rPr>
        <w:t>4</w:t>
      </w:r>
    </w:p>
    <w:p w14:paraId="4D7837BB" w14:textId="17FED7B4" w:rsidR="0035200B" w:rsidRDefault="0035200B" w:rsidP="0035200B">
      <w:pPr>
        <w:jc w:val="center"/>
        <w:rPr>
          <w:b/>
          <w:bCs/>
        </w:rPr>
      </w:pPr>
    </w:p>
    <w:p w14:paraId="26A5D4E8" w14:textId="7D681637" w:rsidR="0035200B" w:rsidRDefault="0035200B" w:rsidP="0035200B">
      <w:pPr>
        <w:rPr>
          <w:b/>
          <w:bCs/>
        </w:rPr>
      </w:pPr>
    </w:p>
    <w:p w14:paraId="1D292F4C" w14:textId="3C6B0BA2" w:rsidR="0035200B" w:rsidRDefault="0035200B" w:rsidP="00E44829">
      <w:pPr>
        <w:rPr>
          <w:b/>
          <w:bCs/>
        </w:rPr>
      </w:pPr>
      <w:r>
        <w:rPr>
          <w:b/>
          <w:bCs/>
        </w:rPr>
        <w:t>Sensi</w:t>
      </w:r>
      <w:r w:rsidR="00ED3680">
        <w:rPr>
          <w:b/>
          <w:bCs/>
        </w:rPr>
        <w:t xml:space="preserve">tivity </w:t>
      </w:r>
      <w:r>
        <w:rPr>
          <w:b/>
          <w:bCs/>
        </w:rPr>
        <w:t>analysis: the effect of covariables on treatment effect</w:t>
      </w:r>
    </w:p>
    <w:p w14:paraId="389A3436" w14:textId="0ED1C460" w:rsidR="0035200B" w:rsidRDefault="0035200B" w:rsidP="0035200B">
      <w:pPr>
        <w:rPr>
          <w:b/>
          <w:bCs/>
        </w:rPr>
      </w:pPr>
    </w:p>
    <w:p w14:paraId="00627A0B" w14:textId="19DE1473" w:rsidR="0035200B" w:rsidRPr="005B3DBE" w:rsidRDefault="00832188" w:rsidP="0035200B">
      <w:pPr>
        <w:spacing w:line="480" w:lineRule="auto"/>
      </w:pPr>
      <w:r>
        <w:t>I</w:t>
      </w:r>
      <w:r w:rsidR="0035200B">
        <w:t xml:space="preserve">nvestigating covariable effects, such as age and sex, </w:t>
      </w:r>
      <w:r w:rsidR="00766F33">
        <w:t xml:space="preserve">is </w:t>
      </w:r>
      <w:r w:rsidR="0035200B">
        <w:t xml:space="preserve">often useful to better understand the treatment effect. Therefore, a sensibility analysis of the primary analysis, a baseline-adjusted </w:t>
      </w:r>
      <w:r w:rsidR="00F95B7C">
        <w:t>analysis of covariance</w:t>
      </w:r>
      <w:r w:rsidR="0035200B">
        <w:t xml:space="preserve">, taking these covariables into account was pre-specified in the statistical analysis plan. </w:t>
      </w:r>
      <w:r w:rsidR="00766F33">
        <w:t xml:space="preserve">As shown in </w:t>
      </w:r>
      <w:r w:rsidR="00766F33" w:rsidRPr="00FB039F">
        <w:t>Table S</w:t>
      </w:r>
      <w:r w:rsidR="00B4132D">
        <w:t>4</w:t>
      </w:r>
      <w:r w:rsidR="00766F33">
        <w:t xml:space="preserve">, the results of this covariable analysis suggest that no </w:t>
      </w:r>
      <w:r w:rsidR="0035200B">
        <w:t>covariable impacted the treatment effect,</w:t>
      </w:r>
      <w:r w:rsidR="0035200B">
        <w:rPr>
          <w:i/>
          <w:iCs/>
        </w:rPr>
        <w:t xml:space="preserve"> i.e., </w:t>
      </w:r>
      <w:r w:rsidR="0035200B">
        <w:t xml:space="preserve">the treatment effect was the same regardless of </w:t>
      </w:r>
      <w:r w:rsidR="00766F33">
        <w:t xml:space="preserve">a subject’s </w:t>
      </w:r>
      <w:r w:rsidR="0035200B">
        <w:t xml:space="preserve">age or </w:t>
      </w:r>
      <w:r w:rsidR="00766F33">
        <w:t>sex</w:t>
      </w:r>
      <w:r w:rsidR="0035200B">
        <w:t>. This was also true for the placebo group</w:t>
      </w:r>
      <w:r>
        <w:t xml:space="preserve"> (data not shown)</w:t>
      </w:r>
      <w:r w:rsidR="0035200B">
        <w:t xml:space="preserve">. </w:t>
      </w:r>
      <w:r w:rsidR="00766F33">
        <w:t>When adjusting for</w:t>
      </w:r>
      <w:r w:rsidR="00B22AE2">
        <w:t xml:space="preserve"> age or</w:t>
      </w:r>
      <w:r w:rsidR="00766F33">
        <w:t xml:space="preserve"> sex, the effect size of the high dose remain</w:t>
      </w:r>
      <w:r>
        <w:t>ed</w:t>
      </w:r>
      <w:r w:rsidR="00766F33">
        <w:t xml:space="preserve"> exactly the same (same estimate, same p-value</w:t>
      </w:r>
      <w:r w:rsidR="00CF7072">
        <w:t>; compare with Fig 2B</w:t>
      </w:r>
      <w:r w:rsidR="00766F33">
        <w:t>), and</w:t>
      </w:r>
      <w:r w:rsidR="00CF7072">
        <w:t>, as shown in the second part of the table, the</w:t>
      </w:r>
      <w:r w:rsidR="00766F33">
        <w:t xml:space="preserve"> effects of the covariables </w:t>
      </w:r>
      <w:r>
        <w:t>were</w:t>
      </w:r>
      <w:r w:rsidR="00766F33">
        <w:t xml:space="preserve"> not statistically relevant. </w:t>
      </w:r>
      <w:r w:rsidR="0035200B">
        <w:t xml:space="preserve">Because </w:t>
      </w:r>
      <w:r w:rsidR="00766F33">
        <w:t xml:space="preserve">the variation in disease </w:t>
      </w:r>
      <w:r w:rsidR="0035200B">
        <w:t xml:space="preserve">progression and treatment effect </w:t>
      </w:r>
      <w:r w:rsidR="00766F33">
        <w:t>with</w:t>
      </w:r>
      <w:r w:rsidR="0035200B">
        <w:t xml:space="preserve"> baseline </w:t>
      </w:r>
      <w:r w:rsidR="00766F33">
        <w:t xml:space="preserve">was </w:t>
      </w:r>
      <w:r w:rsidR="0035200B">
        <w:t>taken into account in the analysis</w:t>
      </w:r>
      <w:r w:rsidR="00766F33">
        <w:t>,</w:t>
      </w:r>
      <w:r w:rsidR="0035200B">
        <w:t xml:space="preserve"> it </w:t>
      </w:r>
      <w:r w:rsidR="00766F33">
        <w:t xml:space="preserve">was </w:t>
      </w:r>
      <w:r w:rsidR="0035200B">
        <w:t>not surprising to observe that age did not impact the analysis</w:t>
      </w:r>
      <w:r w:rsidR="00766F33">
        <w:t xml:space="preserve"> even though</w:t>
      </w:r>
      <w:r w:rsidR="0035200B">
        <w:t xml:space="preserve"> </w:t>
      </w:r>
      <w:r w:rsidR="00766F33">
        <w:t xml:space="preserve">such a result </w:t>
      </w:r>
      <w:r w:rsidR="0035200B">
        <w:t xml:space="preserve">could be counter-intuitive at first glance. </w:t>
      </w:r>
    </w:p>
    <w:p w14:paraId="6BED2DAA" w14:textId="77777777" w:rsidR="00460535" w:rsidRDefault="00460535" w:rsidP="0035200B">
      <w:pPr>
        <w:sectPr w:rsidR="00460535" w:rsidSect="00045A48">
          <w:pgSz w:w="11900" w:h="16820" w:code="9"/>
          <w:pgMar w:top="1440" w:right="1797" w:bottom="1440" w:left="1797" w:header="709" w:footer="709" w:gutter="0"/>
          <w:cols w:space="708"/>
          <w:docGrid w:linePitch="326"/>
        </w:sectPr>
      </w:pPr>
    </w:p>
    <w:p w14:paraId="5436D4BD" w14:textId="71AA175F" w:rsidR="00716644" w:rsidRDefault="00B22AE2" w:rsidP="00045A48">
      <w:pPr>
        <w:spacing w:line="480" w:lineRule="auto"/>
      </w:pPr>
      <w:r w:rsidRPr="00FC7569">
        <w:lastRenderedPageBreak/>
        <w:t xml:space="preserve">Table </w:t>
      </w:r>
      <w:r w:rsidR="00FC7569" w:rsidRPr="00FC7569">
        <w:t>S</w:t>
      </w:r>
      <w:r w:rsidR="00B4132D">
        <w:t>4</w:t>
      </w:r>
      <w:r w:rsidRPr="00FC7569">
        <w:t>.</w:t>
      </w:r>
      <w:r>
        <w:t xml:space="preserve"> </w:t>
      </w:r>
      <w:bookmarkStart w:id="1" w:name="_Hlk78892417"/>
      <w:r>
        <w:t>Sensi</w:t>
      </w:r>
      <w:r w:rsidR="00ED3680">
        <w:t>tivity</w:t>
      </w:r>
      <w:r>
        <w:t xml:space="preserve"> analysis</w:t>
      </w:r>
      <w:r w:rsidR="008837DD">
        <w:t>: impact of age and sex on treatment effect</w:t>
      </w:r>
      <w:bookmarkEnd w:id="1"/>
    </w:p>
    <w:tbl>
      <w:tblPr>
        <w:tblStyle w:val="Grilledutableau"/>
        <w:tblW w:w="1332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2"/>
        <w:gridCol w:w="2103"/>
        <w:gridCol w:w="1044"/>
        <w:gridCol w:w="2010"/>
        <w:gridCol w:w="992"/>
        <w:gridCol w:w="2126"/>
        <w:gridCol w:w="993"/>
        <w:gridCol w:w="2126"/>
        <w:gridCol w:w="1134"/>
      </w:tblGrid>
      <w:tr w:rsidR="0080785E" w14:paraId="768009EE" w14:textId="6A534ECC" w:rsidTr="004D13B3">
        <w:tc>
          <w:tcPr>
            <w:tcW w:w="792" w:type="dxa"/>
          </w:tcPr>
          <w:p w14:paraId="79A84857" w14:textId="77777777" w:rsidR="0080785E" w:rsidRDefault="0080785E" w:rsidP="00FC7569">
            <w:pPr>
              <w:spacing w:line="480" w:lineRule="auto"/>
            </w:pPr>
          </w:p>
        </w:tc>
        <w:tc>
          <w:tcPr>
            <w:tcW w:w="6149" w:type="dxa"/>
            <w:gridSpan w:val="4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3480391" w14:textId="647F7A6D" w:rsidR="0080785E" w:rsidRPr="004D13B3" w:rsidRDefault="0080785E" w:rsidP="00FC7569">
            <w:pPr>
              <w:spacing w:line="480" w:lineRule="auto"/>
              <w:jc w:val="center"/>
              <w:rPr>
                <w:b/>
                <w:bCs/>
              </w:rPr>
            </w:pPr>
            <w:r w:rsidRPr="004D13B3">
              <w:rPr>
                <w:b/>
                <w:bCs/>
              </w:rPr>
              <w:t>Treatment compared to placebo</w:t>
            </w:r>
          </w:p>
        </w:tc>
        <w:tc>
          <w:tcPr>
            <w:tcW w:w="6379" w:type="dxa"/>
            <w:gridSpan w:val="4"/>
            <w:tcBorders>
              <w:left w:val="single" w:sz="4" w:space="0" w:color="auto"/>
            </w:tcBorders>
          </w:tcPr>
          <w:p w14:paraId="1902E9E3" w14:textId="06441B97" w:rsidR="0080785E" w:rsidRPr="004D13B3" w:rsidRDefault="0080785E" w:rsidP="00FC7569">
            <w:pPr>
              <w:spacing w:line="480" w:lineRule="auto"/>
              <w:jc w:val="center"/>
              <w:rPr>
                <w:b/>
                <w:bCs/>
              </w:rPr>
            </w:pPr>
            <w:r w:rsidRPr="004D13B3">
              <w:rPr>
                <w:b/>
                <w:bCs/>
              </w:rPr>
              <w:t>Covariate interaction with treatment compared to placebo</w:t>
            </w:r>
          </w:p>
        </w:tc>
      </w:tr>
      <w:tr w:rsidR="0080785E" w14:paraId="2B15C444" w14:textId="1FD37405" w:rsidTr="0080785E">
        <w:tc>
          <w:tcPr>
            <w:tcW w:w="792" w:type="dxa"/>
            <w:tcBorders>
              <w:bottom w:val="nil"/>
            </w:tcBorders>
          </w:tcPr>
          <w:p w14:paraId="2909EB2B" w14:textId="77777777" w:rsidR="00A67348" w:rsidRDefault="00A67348" w:rsidP="00FC7569">
            <w:pPr>
              <w:spacing w:line="480" w:lineRule="auto"/>
            </w:pPr>
          </w:p>
        </w:tc>
        <w:tc>
          <w:tcPr>
            <w:tcW w:w="3147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101D57CC" w14:textId="63E70205" w:rsidR="00A67348" w:rsidRDefault="00A67348" w:rsidP="00FC7569">
            <w:pPr>
              <w:spacing w:line="480" w:lineRule="auto"/>
              <w:jc w:val="center"/>
            </w:pPr>
            <w:r>
              <w:t>High-dose PXT3003</w:t>
            </w:r>
          </w:p>
        </w:tc>
        <w:tc>
          <w:tcPr>
            <w:tcW w:w="300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51AA27" w14:textId="0FE354E4" w:rsidR="00A67348" w:rsidRDefault="00A67348" w:rsidP="00FC7569">
            <w:pPr>
              <w:spacing w:line="480" w:lineRule="auto"/>
              <w:jc w:val="center"/>
            </w:pPr>
            <w:r>
              <w:t>Low-dose PXT3003</w:t>
            </w:r>
          </w:p>
        </w:tc>
        <w:tc>
          <w:tcPr>
            <w:tcW w:w="311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6033DB" w14:textId="64E1972B" w:rsidR="00A67348" w:rsidRDefault="00A67348" w:rsidP="00FC7569">
            <w:pPr>
              <w:spacing w:line="480" w:lineRule="auto"/>
              <w:jc w:val="center"/>
            </w:pPr>
            <w:r>
              <w:t>High-dose PXT3003</w:t>
            </w:r>
          </w:p>
        </w:tc>
        <w:tc>
          <w:tcPr>
            <w:tcW w:w="3260" w:type="dxa"/>
            <w:gridSpan w:val="2"/>
            <w:tcBorders>
              <w:left w:val="single" w:sz="4" w:space="0" w:color="auto"/>
              <w:bottom w:val="nil"/>
            </w:tcBorders>
          </w:tcPr>
          <w:p w14:paraId="0E16B365" w14:textId="5EE0794E" w:rsidR="00A67348" w:rsidRDefault="00A67348" w:rsidP="00FC7569">
            <w:pPr>
              <w:spacing w:line="480" w:lineRule="auto"/>
              <w:jc w:val="center"/>
            </w:pPr>
            <w:r>
              <w:t>Low-dose PXT3003</w:t>
            </w:r>
          </w:p>
        </w:tc>
      </w:tr>
      <w:tr w:rsidR="0080785E" w14:paraId="366D8615" w14:textId="17ECD96C" w:rsidTr="004D13B3">
        <w:tc>
          <w:tcPr>
            <w:tcW w:w="792" w:type="dxa"/>
            <w:tcBorders>
              <w:top w:val="nil"/>
              <w:bottom w:val="single" w:sz="4" w:space="0" w:color="auto"/>
            </w:tcBorders>
          </w:tcPr>
          <w:p w14:paraId="7D173F83" w14:textId="77777777" w:rsidR="00207218" w:rsidRDefault="00207218" w:rsidP="00FC7569">
            <w:pPr>
              <w:spacing w:line="480" w:lineRule="auto"/>
            </w:pPr>
          </w:p>
        </w:tc>
        <w:tc>
          <w:tcPr>
            <w:tcW w:w="2103" w:type="dxa"/>
            <w:tcBorders>
              <w:top w:val="nil"/>
              <w:bottom w:val="single" w:sz="4" w:space="0" w:color="auto"/>
            </w:tcBorders>
          </w:tcPr>
          <w:p w14:paraId="7FEC8A7C" w14:textId="5DF1CCE8" w:rsidR="00207218" w:rsidRDefault="00207218" w:rsidP="00FC7569">
            <w:pPr>
              <w:spacing w:line="480" w:lineRule="auto"/>
            </w:pPr>
            <w:r>
              <w:t xml:space="preserve">Treatment </w:t>
            </w:r>
            <w:proofErr w:type="spellStart"/>
            <w:r>
              <w:t>effect</w:t>
            </w:r>
            <w:r w:rsidR="000B20E8" w:rsidRPr="004D13B3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4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BF1FEE6" w14:textId="36395BE0" w:rsidR="00207218" w:rsidRDefault="00207218" w:rsidP="00FC7569">
            <w:pPr>
              <w:spacing w:line="480" w:lineRule="auto"/>
            </w:pPr>
            <w:r>
              <w:t>p-value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DCC84BC" w14:textId="13DF6FE8" w:rsidR="00207218" w:rsidRDefault="00207218" w:rsidP="00FC7569">
            <w:pPr>
              <w:spacing w:line="480" w:lineRule="auto"/>
            </w:pPr>
            <w:r>
              <w:t xml:space="preserve">Treatment </w:t>
            </w:r>
            <w:proofErr w:type="spellStart"/>
            <w:r>
              <w:t>effect</w:t>
            </w:r>
            <w:r w:rsidR="00ED3680" w:rsidRPr="004D13B3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A0D0F91" w14:textId="37BD45A6" w:rsidR="00207218" w:rsidRDefault="00207218" w:rsidP="00FC7569">
            <w:pPr>
              <w:spacing w:line="480" w:lineRule="auto"/>
            </w:pPr>
            <w:r>
              <w:t>p-valu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21AFD79" w14:textId="5DF17258" w:rsidR="00207218" w:rsidRDefault="00207218" w:rsidP="00FC7569">
            <w:pPr>
              <w:spacing w:line="480" w:lineRule="auto"/>
            </w:pPr>
            <w:r>
              <w:t xml:space="preserve">Treatment </w:t>
            </w:r>
            <w:proofErr w:type="spellStart"/>
            <w:r>
              <w:t>effect</w:t>
            </w:r>
            <w:r w:rsidR="00ED3680" w:rsidRPr="004D13B3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07AF5F4" w14:textId="5607C55A" w:rsidR="00207218" w:rsidRDefault="00207218" w:rsidP="00FC7569">
            <w:pPr>
              <w:spacing w:line="480" w:lineRule="auto"/>
            </w:pPr>
            <w:r>
              <w:t>p-valu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83A7A2B" w14:textId="12BC8E1C" w:rsidR="00207218" w:rsidRDefault="00207218" w:rsidP="00FC7569">
            <w:pPr>
              <w:spacing w:line="480" w:lineRule="auto"/>
            </w:pPr>
            <w:r>
              <w:t xml:space="preserve">Treatment </w:t>
            </w:r>
            <w:proofErr w:type="spellStart"/>
            <w:r>
              <w:t>effect</w:t>
            </w:r>
            <w:r w:rsidR="00ED3680" w:rsidRPr="004D13B3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45DD2C2" w14:textId="6951E9C6" w:rsidR="00207218" w:rsidRDefault="00207218" w:rsidP="00FC7569">
            <w:pPr>
              <w:spacing w:line="480" w:lineRule="auto"/>
            </w:pPr>
            <w:r>
              <w:t>p-value</w:t>
            </w:r>
          </w:p>
        </w:tc>
      </w:tr>
      <w:tr w:rsidR="0080785E" w14:paraId="339AB06C" w14:textId="4E6B441A" w:rsidTr="004D13B3">
        <w:tc>
          <w:tcPr>
            <w:tcW w:w="792" w:type="dxa"/>
            <w:tcBorders>
              <w:top w:val="single" w:sz="4" w:space="0" w:color="auto"/>
            </w:tcBorders>
          </w:tcPr>
          <w:p w14:paraId="22BDB1E4" w14:textId="228B5941" w:rsidR="00207218" w:rsidRDefault="00207218" w:rsidP="00FC7569">
            <w:pPr>
              <w:spacing w:line="480" w:lineRule="auto"/>
            </w:pPr>
            <w:r>
              <w:t>Age</w:t>
            </w:r>
          </w:p>
        </w:tc>
        <w:tc>
          <w:tcPr>
            <w:tcW w:w="2103" w:type="dxa"/>
            <w:tcBorders>
              <w:top w:val="single" w:sz="4" w:space="0" w:color="auto"/>
            </w:tcBorders>
          </w:tcPr>
          <w:p w14:paraId="625E3EA2" w14:textId="60664AA3" w:rsidR="00207218" w:rsidRDefault="00207218" w:rsidP="00FC7569">
            <w:pPr>
              <w:spacing w:line="480" w:lineRule="auto"/>
            </w:pPr>
            <w:r>
              <w:t>-0.37 (-0.69, -0.06)</w:t>
            </w:r>
          </w:p>
        </w:tc>
        <w:tc>
          <w:tcPr>
            <w:tcW w:w="1044" w:type="dxa"/>
            <w:tcBorders>
              <w:top w:val="single" w:sz="4" w:space="0" w:color="auto"/>
              <w:right w:val="single" w:sz="4" w:space="0" w:color="auto"/>
            </w:tcBorders>
          </w:tcPr>
          <w:p w14:paraId="0FE5DAE9" w14:textId="6BBF626D" w:rsidR="00207218" w:rsidRDefault="00207218" w:rsidP="00FC7569">
            <w:pPr>
              <w:spacing w:line="480" w:lineRule="auto"/>
            </w:pPr>
            <w:r>
              <w:t>0.008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</w:tcBorders>
          </w:tcPr>
          <w:p w14:paraId="000BD871" w14:textId="11E73D07" w:rsidR="00207218" w:rsidRDefault="00DE3789" w:rsidP="00FC7569">
            <w:pPr>
              <w:spacing w:line="480" w:lineRule="auto"/>
            </w:pPr>
            <w:r>
              <w:t>-0.13 (-0.40, 0.14)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617B1894" w14:textId="50338AAF" w:rsidR="00207218" w:rsidRDefault="00656B86" w:rsidP="00FC7569">
            <w:pPr>
              <w:spacing w:line="480" w:lineRule="auto"/>
            </w:pPr>
            <w:r>
              <w:t>0.28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</w:tcPr>
          <w:p w14:paraId="4A6AC214" w14:textId="55B1A1C8" w:rsidR="00207218" w:rsidRDefault="00CC77DC" w:rsidP="00FC7569">
            <w:pPr>
              <w:spacing w:line="480" w:lineRule="auto"/>
            </w:pPr>
            <w:r>
              <w:t>-0.01 (-0.03, 0.02)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</w:tcPr>
          <w:p w14:paraId="7CA45859" w14:textId="0075CA05" w:rsidR="00207218" w:rsidRDefault="00CC77DC" w:rsidP="00FC7569">
            <w:pPr>
              <w:spacing w:line="480" w:lineRule="auto"/>
            </w:pPr>
            <w:r>
              <w:t>0.59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</w:tcPr>
          <w:p w14:paraId="47DE3B6D" w14:textId="702917F5" w:rsidR="00207218" w:rsidRDefault="00573618" w:rsidP="00FC7569">
            <w:pPr>
              <w:spacing w:line="480" w:lineRule="auto"/>
            </w:pPr>
            <w:r>
              <w:t>-0.01</w:t>
            </w:r>
            <w:r w:rsidR="00A36993">
              <w:t xml:space="preserve"> </w:t>
            </w:r>
            <w:r>
              <w:t>(-0.03, 0.0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4207B61" w14:textId="4F8EDB20" w:rsidR="00207218" w:rsidRDefault="00A36993" w:rsidP="00FC7569">
            <w:pPr>
              <w:spacing w:line="480" w:lineRule="auto"/>
            </w:pPr>
            <w:r>
              <w:t>0.341</w:t>
            </w:r>
          </w:p>
        </w:tc>
      </w:tr>
      <w:tr w:rsidR="0080785E" w14:paraId="2E160840" w14:textId="6D29FB39" w:rsidTr="004D13B3">
        <w:tc>
          <w:tcPr>
            <w:tcW w:w="792" w:type="dxa"/>
          </w:tcPr>
          <w:p w14:paraId="506EE152" w14:textId="7002A287" w:rsidR="00207218" w:rsidRDefault="00207218" w:rsidP="00FC7569">
            <w:pPr>
              <w:spacing w:line="480" w:lineRule="auto"/>
            </w:pPr>
            <w:r>
              <w:t>Sex</w:t>
            </w:r>
          </w:p>
        </w:tc>
        <w:tc>
          <w:tcPr>
            <w:tcW w:w="2103" w:type="dxa"/>
          </w:tcPr>
          <w:p w14:paraId="48C6E892" w14:textId="2941BA4D" w:rsidR="00207218" w:rsidRDefault="00207218" w:rsidP="00FC7569">
            <w:pPr>
              <w:spacing w:line="480" w:lineRule="auto"/>
            </w:pPr>
            <w:r>
              <w:t>-0.37 (-0.69, -0.06)</w:t>
            </w:r>
          </w:p>
        </w:tc>
        <w:tc>
          <w:tcPr>
            <w:tcW w:w="1044" w:type="dxa"/>
            <w:tcBorders>
              <w:bottom w:val="single" w:sz="4" w:space="0" w:color="auto"/>
              <w:right w:val="single" w:sz="4" w:space="0" w:color="auto"/>
            </w:tcBorders>
          </w:tcPr>
          <w:p w14:paraId="3418A0B2" w14:textId="1CB360E7" w:rsidR="00207218" w:rsidRDefault="00207218" w:rsidP="00FC7569">
            <w:pPr>
              <w:spacing w:line="480" w:lineRule="auto"/>
            </w:pPr>
            <w:r>
              <w:t>0.008</w:t>
            </w:r>
          </w:p>
        </w:tc>
        <w:tc>
          <w:tcPr>
            <w:tcW w:w="2010" w:type="dxa"/>
            <w:tcBorders>
              <w:left w:val="single" w:sz="4" w:space="0" w:color="auto"/>
            </w:tcBorders>
          </w:tcPr>
          <w:p w14:paraId="2FD99C3D" w14:textId="5C22CDDF" w:rsidR="00207218" w:rsidRDefault="00DE3789" w:rsidP="00FC7569">
            <w:pPr>
              <w:spacing w:line="480" w:lineRule="auto"/>
            </w:pPr>
            <w:r>
              <w:t>-0.13 (-0.40, 0.13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4A4BA641" w14:textId="67770A21" w:rsidR="00207218" w:rsidRDefault="00656B86" w:rsidP="00FC7569">
            <w:pPr>
              <w:spacing w:line="480" w:lineRule="auto"/>
            </w:pPr>
            <w:r>
              <w:t>0.263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5335DA23" w14:textId="0C40E9A5" w:rsidR="00207218" w:rsidRDefault="00CC77DC" w:rsidP="00FC7569">
            <w:pPr>
              <w:spacing w:line="480" w:lineRule="auto"/>
            </w:pPr>
            <w:r>
              <w:t>0.27 (-0.36, 0.90)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14:paraId="53FE5857" w14:textId="405BEF50" w:rsidR="00207218" w:rsidRDefault="00CC77DC" w:rsidP="00FC7569">
            <w:pPr>
              <w:spacing w:line="480" w:lineRule="auto"/>
            </w:pPr>
            <w:r>
              <w:t>0.334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5F8FE376" w14:textId="437EBD18" w:rsidR="00207218" w:rsidRDefault="00573618" w:rsidP="00FC7569">
            <w:pPr>
              <w:spacing w:line="480" w:lineRule="auto"/>
            </w:pPr>
            <w:r>
              <w:t>-0.34 (</w:t>
            </w:r>
            <w:r w:rsidR="00A36993">
              <w:t>-0.94, 0.26</w:t>
            </w:r>
            <w:r>
              <w:t>)</w:t>
            </w:r>
          </w:p>
        </w:tc>
        <w:tc>
          <w:tcPr>
            <w:tcW w:w="1134" w:type="dxa"/>
          </w:tcPr>
          <w:p w14:paraId="7E97A261" w14:textId="64D4F824" w:rsidR="00207218" w:rsidRDefault="00A36993" w:rsidP="00FC7569">
            <w:pPr>
              <w:spacing w:line="480" w:lineRule="auto"/>
            </w:pPr>
            <w:r>
              <w:t>0.207</w:t>
            </w:r>
          </w:p>
        </w:tc>
      </w:tr>
    </w:tbl>
    <w:p w14:paraId="2A1ED9D8" w14:textId="49BABC45" w:rsidR="000B20E8" w:rsidRPr="00F43EE7" w:rsidRDefault="000B20E8" w:rsidP="00B77AF3">
      <w:pPr>
        <w:spacing w:line="480" w:lineRule="auto"/>
        <w:rPr>
          <w:sz w:val="20"/>
          <w:szCs w:val="20"/>
        </w:rPr>
      </w:pPr>
      <w:proofErr w:type="gramStart"/>
      <w:r w:rsidRPr="004D13B3">
        <w:rPr>
          <w:sz w:val="20"/>
          <w:szCs w:val="20"/>
          <w:vertAlign w:val="superscript"/>
        </w:rPr>
        <w:t>a</w:t>
      </w:r>
      <w:proofErr w:type="gramEnd"/>
      <w:r>
        <w:rPr>
          <w:sz w:val="20"/>
          <w:szCs w:val="20"/>
        </w:rPr>
        <w:t xml:space="preserve"> T</w:t>
      </w:r>
      <w:r w:rsidRPr="00B446FD">
        <w:rPr>
          <w:sz w:val="20"/>
          <w:szCs w:val="20"/>
        </w:rPr>
        <w:t xml:space="preserve">reatment effects compared to </w:t>
      </w:r>
      <w:r>
        <w:rPr>
          <w:sz w:val="20"/>
          <w:szCs w:val="20"/>
        </w:rPr>
        <w:t>p</w:t>
      </w:r>
      <w:r w:rsidRPr="00B446FD">
        <w:rPr>
          <w:sz w:val="20"/>
          <w:szCs w:val="20"/>
        </w:rPr>
        <w:t xml:space="preserve">lacebo adjusted for covariates </w:t>
      </w:r>
      <w:r>
        <w:rPr>
          <w:sz w:val="20"/>
          <w:szCs w:val="20"/>
        </w:rPr>
        <w:t>(</w:t>
      </w:r>
      <w:proofErr w:type="spellStart"/>
      <w:r>
        <w:rPr>
          <w:sz w:val="20"/>
          <w:szCs w:val="20"/>
        </w:rPr>
        <w:t>mFAS</w:t>
      </w:r>
      <w:proofErr w:type="spellEnd"/>
      <w:r>
        <w:rPr>
          <w:sz w:val="20"/>
          <w:szCs w:val="20"/>
        </w:rPr>
        <w:t xml:space="preserve">). </w:t>
      </w:r>
      <w:r w:rsidRPr="00F43EE7">
        <w:rPr>
          <w:sz w:val="20"/>
          <w:szCs w:val="20"/>
        </w:rPr>
        <w:t xml:space="preserve">Values are reported as </w:t>
      </w:r>
      <w:r>
        <w:rPr>
          <w:sz w:val="20"/>
          <w:szCs w:val="20"/>
        </w:rPr>
        <w:t>the mean effect</w:t>
      </w:r>
      <w:r w:rsidRPr="00F43EE7">
        <w:rPr>
          <w:sz w:val="20"/>
          <w:szCs w:val="20"/>
        </w:rPr>
        <w:t xml:space="preserve"> (</w:t>
      </w:r>
      <w:r>
        <w:rPr>
          <w:sz w:val="20"/>
          <w:szCs w:val="20"/>
        </w:rPr>
        <w:t>97.5% confidence intervals</w:t>
      </w:r>
      <w:r w:rsidRPr="00F43EE7">
        <w:rPr>
          <w:sz w:val="20"/>
          <w:szCs w:val="20"/>
        </w:rPr>
        <w:t xml:space="preserve">). </w:t>
      </w:r>
    </w:p>
    <w:p w14:paraId="4775F7B4" w14:textId="77777777" w:rsidR="00B22AE2" w:rsidRDefault="00B22AE2"/>
    <w:sectPr w:rsidR="00B22AE2" w:rsidSect="00045A48">
      <w:pgSz w:w="16820" w:h="11900" w:orient="landscape" w:code="9"/>
      <w:pgMar w:top="1797" w:right="1440" w:bottom="1797" w:left="1440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00B"/>
    <w:rsid w:val="000133E9"/>
    <w:rsid w:val="00045A48"/>
    <w:rsid w:val="000B20E8"/>
    <w:rsid w:val="001E0C08"/>
    <w:rsid w:val="00207218"/>
    <w:rsid w:val="0035200B"/>
    <w:rsid w:val="00355CD6"/>
    <w:rsid w:val="00460535"/>
    <w:rsid w:val="004A31BD"/>
    <w:rsid w:val="004D13B3"/>
    <w:rsid w:val="00536249"/>
    <w:rsid w:val="00573618"/>
    <w:rsid w:val="00656B86"/>
    <w:rsid w:val="0067568A"/>
    <w:rsid w:val="0068230F"/>
    <w:rsid w:val="006A0756"/>
    <w:rsid w:val="00716644"/>
    <w:rsid w:val="00766F33"/>
    <w:rsid w:val="00771844"/>
    <w:rsid w:val="007A4254"/>
    <w:rsid w:val="007C0B01"/>
    <w:rsid w:val="0080785E"/>
    <w:rsid w:val="00832188"/>
    <w:rsid w:val="008837DD"/>
    <w:rsid w:val="008F195A"/>
    <w:rsid w:val="00A36993"/>
    <w:rsid w:val="00A67348"/>
    <w:rsid w:val="00B22AE2"/>
    <w:rsid w:val="00B4132D"/>
    <w:rsid w:val="00B67F12"/>
    <w:rsid w:val="00B77AF3"/>
    <w:rsid w:val="00CC77DC"/>
    <w:rsid w:val="00CF7072"/>
    <w:rsid w:val="00D97EBB"/>
    <w:rsid w:val="00DB7A80"/>
    <w:rsid w:val="00DE3789"/>
    <w:rsid w:val="00E4375E"/>
    <w:rsid w:val="00E44829"/>
    <w:rsid w:val="00ED3680"/>
    <w:rsid w:val="00F95B7C"/>
    <w:rsid w:val="00FB039F"/>
    <w:rsid w:val="00FC7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EE0781"/>
  <w15:chartTrackingRefBased/>
  <w15:docId w15:val="{799A6BE4-28B2-4224-BCEC-3E6212611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20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22A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5</Words>
  <Characters>1681</Characters>
  <Application>Microsoft Office Word</Application>
  <DocSecurity>0</DocSecurity>
  <Lines>14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[Medical Writer]</dc:creator>
  <cp:keywords/>
  <dc:description/>
  <cp:lastModifiedBy>ATTARIAN Shahram</cp:lastModifiedBy>
  <cp:revision>2</cp:revision>
  <dcterms:created xsi:type="dcterms:W3CDTF">2021-08-23T07:44:00Z</dcterms:created>
  <dcterms:modified xsi:type="dcterms:W3CDTF">2021-08-23T07:44:00Z</dcterms:modified>
</cp:coreProperties>
</file>